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7AF" w:rsidRPr="00D54E1D" w:rsidRDefault="00C647AF" w:rsidP="00C647AF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11910" w:type="dxa"/>
        <w:tblLayout w:type="fixed"/>
        <w:tblLook w:val="04A0" w:firstRow="1" w:lastRow="0" w:firstColumn="1" w:lastColumn="0" w:noHBand="0" w:noVBand="1"/>
      </w:tblPr>
      <w:tblGrid>
        <w:gridCol w:w="1542"/>
        <w:gridCol w:w="1728"/>
        <w:gridCol w:w="1728"/>
        <w:gridCol w:w="1728"/>
        <w:gridCol w:w="1728"/>
        <w:gridCol w:w="1728"/>
        <w:gridCol w:w="1728"/>
      </w:tblGrid>
      <w:tr w:rsidR="00C647AF" w:rsidRPr="00D54E1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2" w:type="dxa"/>
            <w:vAlign w:val="bottom"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vAlign w:val="bottom"/>
            <w:hideMark/>
          </w:tcPr>
          <w:p w:rsidR="00C647AF" w:rsidRPr="00AA349E" w:rsidRDefault="00C647A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vAlign w:val="bottom"/>
            <w:hideMark/>
          </w:tcPr>
          <w:p w:rsidR="00C647AF" w:rsidRPr="00AA349E" w:rsidRDefault="00C647A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vAlign w:val="bottom"/>
            <w:hideMark/>
          </w:tcPr>
          <w:p w:rsidR="00C647AF" w:rsidRPr="00AA349E" w:rsidRDefault="00C647A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vAlign w:val="bottom"/>
            <w:hideMark/>
          </w:tcPr>
          <w:p w:rsidR="00C647AF" w:rsidRPr="00AA349E" w:rsidRDefault="00C647A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vAlign w:val="bottom"/>
            <w:hideMark/>
          </w:tcPr>
          <w:p w:rsidR="00C647AF" w:rsidRPr="00AA349E" w:rsidRDefault="00C647A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vAlign w:val="bottom"/>
            <w:hideMark/>
          </w:tcPr>
          <w:p w:rsidR="00C647AF" w:rsidRPr="00AA349E" w:rsidRDefault="00C647AF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C647AF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44647_g1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IZX9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tochondrial F1F0 ATP synthase associated 12.0 </w:t>
            </w:r>
            <w:proofErr w:type="spellStart"/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9</w:t>
            </w:r>
          </w:p>
        </w:tc>
      </w:tr>
      <w:tr w:rsidR="00C647AF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30389_g2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658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-ubiquinone oxidoreductase chain 1 (EC 1.6.5.3) (NADH dehydrogenase subunit 1)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 NAD1</w:t>
            </w:r>
          </w:p>
        </w:tc>
      </w:tr>
      <w:tr w:rsidR="00C647AF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21949_g1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0113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-ubiquinone oxidoreductase chain 4 (EC 1.6.5.3) (NADH dehydrogenase subunit 4)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 NAD4</w:t>
            </w:r>
          </w:p>
        </w:tc>
      </w:tr>
      <w:tr w:rsidR="00C647AF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96098_g1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740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-ubiquinone oxidoreductase chain 2 (EC 1.6.5.3) (NADH dehydrogenase subunit 2)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 NAD2</w:t>
            </w:r>
          </w:p>
        </w:tc>
      </w:tr>
      <w:tr w:rsidR="00C647AF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1227_g5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·10</w:t>
            </w:r>
            <w:r w:rsidRPr="00AA349E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329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-ubiquinone oxidoreductase chain 6 (EC 1.6.5.3) (NADH dehydrogenase subunit 6)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6 NAD6</w:t>
            </w:r>
          </w:p>
        </w:tc>
      </w:tr>
      <w:tr w:rsidR="00C647AF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C647AF" w:rsidRPr="00AA349E" w:rsidRDefault="00C647AF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7070_g1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·10</w:t>
            </w:r>
            <w:r w:rsidRPr="00AA349E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3662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b</w:t>
            </w:r>
          </w:p>
        </w:tc>
        <w:tc>
          <w:tcPr>
            <w:tcW w:w="1728" w:type="dxa"/>
            <w:noWrap/>
            <w:hideMark/>
          </w:tcPr>
          <w:p w:rsidR="00C647AF" w:rsidRPr="00AA349E" w:rsidRDefault="00C647AF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-CYB</w:t>
            </w:r>
          </w:p>
        </w:tc>
      </w:tr>
    </w:tbl>
    <w:p w:rsidR="00C647AF" w:rsidRPr="00AA349E" w:rsidRDefault="00C647AF" w:rsidP="00C647AF">
      <w:pPr>
        <w:rPr>
          <w:rFonts w:ascii="Times New Roman" w:eastAsia="Times New Roman" w:hAnsi="Times New Roman" w:cs="Times New Roman"/>
        </w:rPr>
      </w:pPr>
    </w:p>
    <w:p w:rsidR="00C647AF" w:rsidRPr="00AA349E" w:rsidRDefault="00EF3D1C" w:rsidP="00C647AF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5</w:t>
      </w:r>
      <w:r w:rsidR="00C647AF" w:rsidRPr="00AA349E">
        <w:rPr>
          <w:rFonts w:ascii="Times New Roman" w:eastAsia="Times New Roman" w:hAnsi="Times New Roman" w:cs="Times New Roman"/>
          <w:b/>
          <w:sz w:val="24"/>
          <w:szCs w:val="24"/>
        </w:rPr>
        <w:t>. Differentially Expressed Genes</w:t>
      </w:r>
      <w:r w:rsidR="00C647AF" w:rsidRPr="00D54E1D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C647AF" w:rsidRPr="00AA349E">
        <w:rPr>
          <w:rFonts w:ascii="Times New Roman" w:eastAsia="Times New Roman" w:hAnsi="Times New Roman" w:cs="Times New Roman"/>
          <w:b/>
          <w:sz w:val="24"/>
          <w:szCs w:val="24"/>
        </w:rPr>
        <w:t xml:space="preserve">Mitochondrial Electron Transport </w:t>
      </w:r>
      <w:r w:rsidR="00C647AF" w:rsidRPr="00D54E1D">
        <w:rPr>
          <w:rFonts w:ascii="Times New Roman" w:eastAsia="Times New Roman" w:hAnsi="Times New Roman" w:cs="Times New Roman"/>
          <w:b/>
          <w:sz w:val="24"/>
          <w:szCs w:val="24"/>
        </w:rPr>
        <w:t xml:space="preserve">in </w:t>
      </w:r>
      <w:r w:rsidR="00C647AF" w:rsidRPr="00D54E1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C647AF" w:rsidRPr="00D54E1D">
        <w:rPr>
          <w:rFonts w:ascii="Times New Roman" w:eastAsia="Times New Roman" w:hAnsi="Times New Roman" w:cs="Times New Roman"/>
          <w:b/>
          <w:i/>
          <w:sz w:val="24"/>
          <w:szCs w:val="24"/>
        </w:rPr>
        <w:t>amblystomatis</w:t>
      </w:r>
      <w:proofErr w:type="spellEnd"/>
    </w:p>
    <w:p w:rsidR="00C647AF" w:rsidRPr="00D54E1D" w:rsidRDefault="00C647AF" w:rsidP="00C647A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C647AF" w:rsidRPr="00D54E1D" w:rsidRDefault="00C647AF" w:rsidP="00C647AF">
      <w:pPr>
        <w:rPr>
          <w:rFonts w:ascii="Times New Roman" w:hAnsi="Times New Roman" w:cs="Times New Roman"/>
          <w:b/>
        </w:rPr>
      </w:pPr>
    </w:p>
    <w:p w:rsidR="004A244A" w:rsidRDefault="00EF3D1C"/>
    <w:sectPr w:rsidR="004A244A" w:rsidSect="00C64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7AF"/>
    <w:rsid w:val="00421819"/>
    <w:rsid w:val="00421F19"/>
    <w:rsid w:val="00C647AF"/>
    <w:rsid w:val="00EF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6512"/>
  <w15:chartTrackingRefBased/>
  <w15:docId w15:val="{8E01D85E-428C-4B57-BB4A-CA16C6099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4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647A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47:00Z</dcterms:created>
  <dcterms:modified xsi:type="dcterms:W3CDTF">2017-03-01T17:04:00Z</dcterms:modified>
</cp:coreProperties>
</file>